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C7E3DF" w14:textId="6ECAAD3E" w:rsidR="003B72A7" w:rsidRDefault="003B72A7" w:rsidP="003B72A7">
      <w:pPr>
        <w:pStyle w:val="Web"/>
        <w:spacing w:after="0"/>
        <w:jc w:val="both"/>
      </w:pPr>
      <w:r>
        <w:rPr>
          <w:rFonts w:ascii="Times New Roman" w:eastAsia="メイリオ" w:hAnsi="Times New Roman" w:cs="Times New Roman" w:hint="eastAsia"/>
        </w:rPr>
        <w:t>S</w:t>
      </w:r>
      <w:r>
        <w:rPr>
          <w:rFonts w:ascii="Times New Roman" w:eastAsia="メイリオ" w:hAnsi="Times New Roman" w:cs="Times New Roman"/>
        </w:rPr>
        <w:t>upplementa</w:t>
      </w:r>
      <w:r w:rsidR="00377003">
        <w:rPr>
          <w:rFonts w:ascii="Times New Roman" w:eastAsia="メイリオ" w:hAnsi="Times New Roman" w:cs="Times New Roman" w:hint="eastAsia"/>
        </w:rPr>
        <w:t>l</w:t>
      </w:r>
      <w:r>
        <w:rPr>
          <w:rFonts w:ascii="Times New Roman" w:eastAsia="メイリオ" w:hAnsi="Times New Roman" w:cs="Times New Roman"/>
        </w:rPr>
        <w:t xml:space="preserve"> table</w:t>
      </w:r>
      <w:r>
        <w:rPr>
          <w:rFonts w:ascii="Times New Roman" w:eastAsia="メイリオ" w:hAnsi="Times New Roman" w:cs="Times New Roman" w:hint="eastAsia"/>
        </w:rPr>
        <w:t xml:space="preserve"> 2</w:t>
      </w:r>
      <w:r>
        <w:rPr>
          <w:rFonts w:ascii="Times New Roman" w:eastAsia="メイリオ" w:hAnsi="Times New Roman" w:cs="Times New Roman"/>
        </w:rPr>
        <w:t xml:space="preserve">. </w:t>
      </w:r>
      <w:r w:rsidRPr="00B62F67">
        <w:rPr>
          <w:rFonts w:ascii="Times New Roman" w:eastAsia="メイリオ" w:hAnsi="Times New Roman" w:cs="Times New Roman"/>
        </w:rPr>
        <w:t>Results of sensitivity analysis using interval censoring</w:t>
      </w:r>
      <w:r>
        <w:rPr>
          <w:rFonts w:ascii="Times New Roman" w:eastAsia="メイリオ" w:hAnsi="Times New Roman" w:cs="Times New Roman" w:hint="eastAsia"/>
        </w:rPr>
        <w:t>.</w:t>
      </w:r>
    </w:p>
    <w:tbl>
      <w:tblPr>
        <w:tblpPr w:leftFromText="142" w:rightFromText="142" w:horzAnchor="margin" w:tblpXSpec="center" w:tblpY="660"/>
        <w:tblW w:w="13095" w:type="dxa"/>
        <w:tblLayout w:type="fixed"/>
        <w:tblLook w:val="0420" w:firstRow="1" w:lastRow="0" w:firstColumn="0" w:lastColumn="0" w:noHBand="0" w:noVBand="1"/>
      </w:tblPr>
      <w:tblGrid>
        <w:gridCol w:w="1240"/>
        <w:gridCol w:w="1842"/>
        <w:gridCol w:w="2205"/>
        <w:gridCol w:w="2205"/>
        <w:gridCol w:w="1624"/>
        <w:gridCol w:w="1985"/>
        <w:gridCol w:w="1994"/>
      </w:tblGrid>
      <w:tr w:rsidR="003B72A7" w:rsidRPr="00853E85" w14:paraId="3421A4E1" w14:textId="77777777" w:rsidTr="00C64AF2">
        <w:trPr>
          <w:trHeight w:val="586"/>
          <w:tblHeader/>
        </w:trPr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DBD92" w14:textId="77777777" w:rsidR="003B72A7" w:rsidRPr="00C83D34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Interval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E88E4" w14:textId="77777777" w:rsidR="003B72A7" w:rsidRPr="00C83D34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</w:pP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HR</w:t>
            </w:r>
            <w:r w:rsidRPr="00C83D3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vertAlign w:val="superscript"/>
              </w:rPr>
              <w:t>1</w:t>
            </w: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  <w:p w14:paraId="62368085" w14:textId="77777777" w:rsidR="003B72A7" w:rsidRPr="00C83D34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(unweighted</w:t>
            </w:r>
            <w:r w:rsidRPr="00C83D3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vertAlign w:val="superscript"/>
              </w:rPr>
              <w:t>3</w:t>
            </w: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D6B85" w14:textId="77777777" w:rsidR="003B72A7" w:rsidRPr="00C83D34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  <w:r w:rsidRPr="00C83D3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vertAlign w:val="superscript"/>
              </w:rPr>
              <w:t>2</w:t>
            </w: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3242BB2A" w14:textId="77777777" w:rsidR="003B72A7" w:rsidRPr="00C83D34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(unweighted</w:t>
            </w:r>
            <w:r w:rsidRPr="00C83D3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vertAlign w:val="superscript"/>
              </w:rPr>
              <w:t>3</w:t>
            </w: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2F8AC" w14:textId="77777777" w:rsidR="003B72A7" w:rsidRPr="00C83D34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  <w:p w14:paraId="03DAC417" w14:textId="77777777" w:rsidR="003B72A7" w:rsidRPr="00C83D34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(unweighted</w:t>
            </w:r>
            <w:r w:rsidRPr="00C83D3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vertAlign w:val="superscript"/>
              </w:rPr>
              <w:t>3</w:t>
            </w: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16584" w14:textId="77777777" w:rsidR="003B72A7" w:rsidRPr="00C83D34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HR</w:t>
            </w:r>
            <w:r w:rsidRPr="00C83D3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vertAlign w:val="superscript"/>
              </w:rPr>
              <w:t>1</w:t>
            </w: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1CC07DE1" w14:textId="77777777" w:rsidR="003B72A7" w:rsidRPr="00C83D34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(weighted</w:t>
            </w:r>
            <w:r w:rsidRPr="00C83D3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vertAlign w:val="superscript"/>
              </w:rPr>
              <w:t>4</w:t>
            </w: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9DD35" w14:textId="77777777" w:rsidR="003B72A7" w:rsidRPr="00C83D34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  <w:r w:rsidRPr="00C83D3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vertAlign w:val="superscript"/>
              </w:rPr>
              <w:t>2</w:t>
            </w: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52980422" w14:textId="77777777" w:rsidR="003B72A7" w:rsidRPr="00C83D34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(weighted</w:t>
            </w:r>
            <w:r w:rsidRPr="00C83D3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vertAlign w:val="superscript"/>
              </w:rPr>
              <w:t>4</w:t>
            </w: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69F0" w14:textId="77777777" w:rsidR="003B72A7" w:rsidRPr="00C83D34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  <w:p w14:paraId="2B63F102" w14:textId="77777777" w:rsidR="003B72A7" w:rsidRPr="00C83D34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weighted</w:t>
            </w:r>
            <w:r w:rsidRPr="00C83D3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vertAlign w:val="superscript"/>
              </w:rPr>
              <w:t>4</w:t>
            </w:r>
            <w:r w:rsidRPr="00C83D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3B72A7" w:rsidRPr="00853E85" w14:paraId="6D9AD455" w14:textId="77777777" w:rsidTr="00C64AF2">
        <w:trPr>
          <w:trHeight w:val="595"/>
        </w:trPr>
        <w:tc>
          <w:tcPr>
            <w:tcW w:w="1240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2CB3" w14:textId="77777777" w:rsidR="003B72A7" w:rsidRPr="00853E85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±4 hours</w:t>
            </w:r>
          </w:p>
        </w:tc>
        <w:tc>
          <w:tcPr>
            <w:tcW w:w="1842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8428" w14:textId="77777777" w:rsidR="003B72A7" w:rsidRPr="00853E85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205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49DB0" w14:textId="77777777" w:rsidR="003B72A7" w:rsidRPr="00FE2A2A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ja-JP"/>
              </w:rPr>
              <w:t xml:space="preserve">0.48 - </w:t>
            </w: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2205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25AC0" w14:textId="77777777" w:rsidR="003B72A7" w:rsidRPr="002A74E3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624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074A8" w14:textId="2B796B95" w:rsidR="003B72A7" w:rsidRPr="004D285B" w:rsidRDefault="004D285B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ja-JP"/>
              </w:rPr>
              <w:t>1.00</w:t>
            </w:r>
          </w:p>
        </w:tc>
        <w:tc>
          <w:tcPr>
            <w:tcW w:w="1985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2314" w14:textId="77777777" w:rsidR="003B72A7" w:rsidRPr="00A83A29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ja-JP"/>
              </w:rPr>
              <w:t xml:space="preserve">0,90 - </w:t>
            </w: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992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8C21" w14:textId="77777777" w:rsidR="003B72A7" w:rsidRPr="00A83A29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3B72A7" w:rsidRPr="00853E85" w14:paraId="08DBA586" w14:textId="77777777" w:rsidTr="00C64AF2">
        <w:trPr>
          <w:trHeight w:val="586"/>
        </w:trPr>
        <w:tc>
          <w:tcPr>
            <w:tcW w:w="12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0B4F1" w14:textId="77777777" w:rsidR="003B72A7" w:rsidRPr="00853E85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±8 hour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6953" w14:textId="77777777" w:rsidR="003B72A7" w:rsidRPr="00853E85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20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84F2" w14:textId="77777777" w:rsidR="003B72A7" w:rsidRPr="00FE2A2A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ja-JP"/>
              </w:rPr>
              <w:t xml:space="preserve">0.24 - </w:t>
            </w: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20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4120D" w14:textId="77777777" w:rsidR="003B72A7" w:rsidRPr="009C64AC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62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56A44" w14:textId="7C15DD0D" w:rsidR="003B72A7" w:rsidRPr="004D285B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</w:t>
            </w:r>
            <w:r w:rsidR="004D285B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A220" w14:textId="77777777" w:rsidR="003B72A7" w:rsidRPr="00A83A29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ja-JP"/>
              </w:rPr>
              <w:t xml:space="preserve">0.87 - </w:t>
            </w: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5CEC" w14:textId="77777777" w:rsidR="003B72A7" w:rsidRPr="00A83A29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3B72A7" w:rsidRPr="00853E85" w14:paraId="3F214586" w14:textId="77777777" w:rsidTr="00C64AF2">
        <w:trPr>
          <w:trHeight w:val="595"/>
        </w:trPr>
        <w:tc>
          <w:tcPr>
            <w:tcW w:w="124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9CCB6" w14:textId="77777777" w:rsidR="003B72A7" w:rsidRPr="00853E85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±12 hours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F4374" w14:textId="77777777" w:rsidR="003B72A7" w:rsidRPr="00853E85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2205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6AD2" w14:textId="77777777" w:rsidR="003B72A7" w:rsidRPr="00FE2A2A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ja-JP"/>
              </w:rPr>
              <w:t xml:space="preserve">0.20 - </w:t>
            </w: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2205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DBE2C" w14:textId="77777777" w:rsidR="003B72A7" w:rsidRPr="00FE2A2A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62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58D8E" w14:textId="27DE53F2" w:rsidR="003B72A7" w:rsidRPr="004D285B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</w:t>
            </w:r>
            <w:r w:rsidR="004D285B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45D2" w14:textId="77777777" w:rsidR="003B72A7" w:rsidRPr="00A83A29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ja-JP"/>
              </w:rPr>
              <w:t xml:space="preserve">0.99 - </w:t>
            </w: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99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75CD5" w14:textId="77777777" w:rsidR="003B72A7" w:rsidRPr="00A83A29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53E8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8</w:t>
            </w:r>
          </w:p>
        </w:tc>
      </w:tr>
      <w:tr w:rsidR="003B72A7" w:rsidRPr="00853E85" w14:paraId="7F8F595C" w14:textId="77777777" w:rsidTr="00C64AF2">
        <w:trPr>
          <w:trHeight w:val="2052"/>
        </w:trPr>
        <w:tc>
          <w:tcPr>
            <w:tcW w:w="13095" w:type="dxa"/>
            <w:gridSpan w:val="7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FFF7" w14:textId="77777777" w:rsidR="003B72A7" w:rsidRPr="004926E7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HR = Hazard Ratio</w:t>
            </w:r>
          </w:p>
          <w:p w14:paraId="758CA236" w14:textId="77777777" w:rsidR="003B72A7" w:rsidRPr="004926E7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4926E7">
              <w:rPr>
                <w:rFonts w:ascii="Times New Roman" w:eastAsia="Arial" w:hAnsi="Times New Roman" w:cs="Times New Roman"/>
                <w:color w:val="000000"/>
                <w:sz w:val="22"/>
                <w:vertAlign w:val="superscript"/>
              </w:rPr>
              <w:t>2</w:t>
            </w:r>
            <w:r w:rsidRPr="00716591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4926E7">
              <w:rPr>
                <w:rFonts w:ascii="Times New Roman" w:eastAsia="Arial" w:hAnsi="Times New Roman" w:cs="Times New Roman"/>
                <w:color w:val="000000"/>
                <w:sz w:val="22"/>
              </w:rPr>
              <w:t>I = Confidence Interval</w:t>
            </w:r>
            <w:r>
              <w:rPr>
                <w:rFonts w:hint="eastAsia"/>
              </w:rPr>
              <w:t xml:space="preserve"> </w:t>
            </w:r>
          </w:p>
          <w:p w14:paraId="2F37D8A5" w14:textId="77777777" w:rsidR="003B72A7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926E7">
              <w:rPr>
                <w:rFonts w:ascii="Times New Roman" w:eastAsia="Arial" w:hAnsi="Times New Roman" w:cs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hint="eastAsia"/>
              </w:rPr>
              <w:t>W</w:t>
            </w:r>
            <w:r>
              <w:t>ithout inverse probability of treatment weighting</w:t>
            </w:r>
          </w:p>
          <w:p w14:paraId="0C7F027E" w14:textId="77777777" w:rsidR="003B72A7" w:rsidRPr="004B3F22" w:rsidRDefault="003B72A7" w:rsidP="00C64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B3F22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hint="eastAsia"/>
              </w:rPr>
              <w:t>W</w:t>
            </w:r>
            <w:r>
              <w:t>ith inverse probability of treatment weighting</w:t>
            </w:r>
          </w:p>
        </w:tc>
      </w:tr>
    </w:tbl>
    <w:p w14:paraId="3CDFE95D" w14:textId="77777777" w:rsidR="00057FA1" w:rsidRPr="003B72A7" w:rsidRDefault="00057FA1" w:rsidP="003B72A7"/>
    <w:sectPr w:rsidR="00057FA1" w:rsidRPr="003B72A7" w:rsidSect="00853E85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0A4B29" w14:textId="77777777" w:rsidR="00853E85" w:rsidRDefault="00853E85" w:rsidP="00853E85">
      <w:r>
        <w:separator/>
      </w:r>
    </w:p>
  </w:endnote>
  <w:endnote w:type="continuationSeparator" w:id="0">
    <w:p w14:paraId="6A6DC199" w14:textId="77777777" w:rsidR="00853E85" w:rsidRDefault="00853E85" w:rsidP="00853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1E4CAC" w14:textId="77777777" w:rsidR="00853E85" w:rsidRDefault="00853E85" w:rsidP="00853E85">
      <w:r>
        <w:separator/>
      </w:r>
    </w:p>
  </w:footnote>
  <w:footnote w:type="continuationSeparator" w:id="0">
    <w:p w14:paraId="2C31D7E5" w14:textId="77777777" w:rsidR="00853E85" w:rsidRDefault="00853E85" w:rsidP="00853E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92982312">
    <w:abstractNumId w:val="1"/>
  </w:num>
  <w:num w:numId="2" w16cid:durableId="1755734940">
    <w:abstractNumId w:val="2"/>
  </w:num>
  <w:num w:numId="3" w16cid:durableId="1942832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A29"/>
    <w:rsid w:val="00057FA1"/>
    <w:rsid w:val="002A74E3"/>
    <w:rsid w:val="00377003"/>
    <w:rsid w:val="003B72A7"/>
    <w:rsid w:val="004D285B"/>
    <w:rsid w:val="00853E85"/>
    <w:rsid w:val="009C64AC"/>
    <w:rsid w:val="00A24803"/>
    <w:rsid w:val="00A83A29"/>
    <w:rsid w:val="00C832FD"/>
    <w:rsid w:val="00C83D34"/>
    <w:rsid w:val="00CA7A29"/>
    <w:rsid w:val="00FE2A2A"/>
    <w:rsid w:val="00FF3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DFE93D"/>
  <w15:docId w15:val="{19B86D8D-04B7-46F3-9AAE-457291408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53E8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53E85"/>
  </w:style>
  <w:style w:type="paragraph" w:styleId="a8">
    <w:name w:val="footer"/>
    <w:basedOn w:val="a"/>
    <w:link w:val="a9"/>
    <w:uiPriority w:val="99"/>
    <w:unhideWhenUsed/>
    <w:rsid w:val="00853E8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53E85"/>
  </w:style>
  <w:style w:type="paragraph" w:styleId="Web">
    <w:name w:val="Normal (Web)"/>
    <w:basedOn w:val="a"/>
    <w:uiPriority w:val="99"/>
    <w:unhideWhenUsed/>
    <w:rsid w:val="003B72A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5</Words>
  <Characters>436</Characters>
  <Application>Microsoft Office Word</Application>
  <DocSecurity>0</DocSecurity>
  <Lines>39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ikaru Ooba</cp:lastModifiedBy>
  <cp:revision>22</cp:revision>
  <dcterms:created xsi:type="dcterms:W3CDTF">2017-02-28T11:18:00Z</dcterms:created>
  <dcterms:modified xsi:type="dcterms:W3CDTF">2024-08-06T02:0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67aa227a7d7373375d7f142c3c61eb2df55f017bcbc5cd8e4874e2ecb87eb6</vt:lpwstr>
  </property>
</Properties>
</file>